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695" cy="43795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37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. S 1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pooled odd ratio of the association between finger nail trimming and cleanness and HIPPIs among different groups of people in Ethiopi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3440" cy="480377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pooled odds ratio of the association between hand washing habit and HIPPIs among different groups of people in Ethiopia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38520" cy="43065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The pooled odds ratio of the association between age and HIPPIs among study subjects in Ethiop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468745" cy="43624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745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. S4</w:t>
      </w:r>
      <w:r>
        <w:rPr/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pooled odds ratio of the association between open field defecation habit and HIPPIs among different groups of people in Ethiop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650990" cy="481330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099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. S5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pooled odds ratio of the association between eating raw, under cooked, contaminated and left over food and HIPPIs among different groups of people in Ethiop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79515" cy="449199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9515" cy="449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. S6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The pooled odds ratio of the association between level of education and HIPPIs among different groups of people in Ethiopia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488430" cy="447103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43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. S7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pooled odds ratio of the association level of family income and HIPPIs among different groups of people in Ethiop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2965" cy="433324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3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. S8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pooled odds ratio of the association between unprotected drinking water source and HIPPIs among different groups of people in Ethiop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38520" cy="376047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. S9</w:t>
      </w:r>
      <w:r>
        <w:rPr/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pooled odds ratio of the association between playing with soil and HIPPIs among different groups of people in Ethiopia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934075" cy="4053205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10</w:t>
      </w:r>
      <w:r>
        <w:rPr>
          <w:b/>
          <w:bCs/>
          <w:color w:val="4F81BD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 pooled odds ratio of the association between number of family size and HIPPIs among different groups of people in Ethiopia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11:09:00Z</dcterms:created>
  <dc:creator>DELL</dc:creator>
  <dc:description/>
  <cp:keywords/>
  <dc:language>en-US</dc:language>
  <cp:lastModifiedBy>Tamrat HaileGebreal</cp:lastModifiedBy>
  <dcterms:modified xsi:type="dcterms:W3CDTF">2020-09-19T06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